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F600" w14:textId="1784C460" w:rsidR="00EC4C77" w:rsidRPr="00EC4C77" w:rsidRDefault="00EC4C77" w:rsidP="00EC4C77">
      <w:pPr>
        <w:pStyle w:val="a7"/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EC4C77">
        <w:rPr>
          <w:rFonts w:ascii="Times New Roman" w:hAnsi="Times New Roman" w:cs="Times New Roman"/>
          <w:sz w:val="28"/>
          <w:szCs w:val="28"/>
        </w:rPr>
        <w:t>Mass spectrometry parameters of the five detected compounds.</w:t>
      </w:r>
    </w:p>
    <w:tbl>
      <w:tblPr>
        <w:tblW w:w="13438" w:type="dxa"/>
        <w:tblLook w:val="04A0" w:firstRow="1" w:lastRow="0" w:firstColumn="1" w:lastColumn="0" w:noHBand="0" w:noVBand="1"/>
      </w:tblPr>
      <w:tblGrid>
        <w:gridCol w:w="1404"/>
        <w:gridCol w:w="1239"/>
        <w:gridCol w:w="1239"/>
        <w:gridCol w:w="1350"/>
        <w:gridCol w:w="1238"/>
        <w:gridCol w:w="994"/>
        <w:gridCol w:w="1026"/>
        <w:gridCol w:w="1026"/>
        <w:gridCol w:w="1048"/>
        <w:gridCol w:w="1408"/>
        <w:gridCol w:w="1466"/>
      </w:tblGrid>
      <w:tr w:rsidR="00A86D60" w:rsidRPr="00A86D60" w14:paraId="0360BA51" w14:textId="77777777" w:rsidTr="00A86D60">
        <w:trPr>
          <w:trHeight w:val="510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D7252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ound ID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778B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cursor io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F463F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gment 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6AE17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umulation tim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15B9B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lustering</w:t>
            </w:r>
            <w:proofErr w:type="spellEnd"/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tentia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42C71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ision energ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AA7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tim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C7E27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time toler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0748F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47C5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quired content(ug/ml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397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ual content(ug/ml)</w:t>
            </w:r>
          </w:p>
        </w:tc>
      </w:tr>
      <w:tr w:rsidR="00A86D60" w:rsidRPr="00A86D60" w14:paraId="52EE75ED" w14:textId="77777777" w:rsidTr="00A86D60">
        <w:trPr>
          <w:trHeight w:val="27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635C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8128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5.1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D956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7.06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912F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82D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C9AC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BB94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EC6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7B91" w14:textId="4621E425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5A71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8921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42</w:t>
            </w:r>
          </w:p>
        </w:tc>
      </w:tr>
      <w:tr w:rsidR="00A86D60" w:rsidRPr="00A86D60" w14:paraId="5AEDE1F3" w14:textId="77777777" w:rsidTr="00A86D60">
        <w:trPr>
          <w:trHeight w:val="27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F51E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nsenoside Rg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4895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.050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36F4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.02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D24E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E5DC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F58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FB67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7855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2D86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1C95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7518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26</w:t>
            </w:r>
          </w:p>
        </w:tc>
      </w:tr>
      <w:tr w:rsidR="00A86D60" w:rsidRPr="00A86D60" w14:paraId="2469F5A1" w14:textId="77777777" w:rsidTr="00A86D60">
        <w:trPr>
          <w:trHeight w:val="27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0503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erarin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26D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5.49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15E4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7.43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BB7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DD5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FD0F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0EB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CD2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84C5" w14:textId="5C58807A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016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6277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5476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76</w:t>
            </w:r>
          </w:p>
        </w:tc>
      </w:tr>
      <w:tr w:rsidR="00A86D60" w:rsidRPr="00A86D60" w14:paraId="676DEB01" w14:textId="77777777" w:rsidTr="00A86D60">
        <w:trPr>
          <w:trHeight w:val="27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F543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nkgolide 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C1AB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3.140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64AE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1.14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63D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2562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268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C6C2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B42E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08ED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3920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4FF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6</w:t>
            </w:r>
          </w:p>
        </w:tc>
      </w:tr>
      <w:tr w:rsidR="00A86D60" w:rsidRPr="00A86D60" w14:paraId="2C92FE90" w14:textId="77777777" w:rsidTr="00A86D60">
        <w:trPr>
          <w:trHeight w:val="510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D869C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odin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1B8A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9.046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74332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.05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98245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7783E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CCC8D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FF186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17346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03D36" w14:textId="4A45A1A2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9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93953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916F9" w14:textId="77777777" w:rsidR="00A86D60" w:rsidRPr="00A86D60" w:rsidRDefault="00A86D60" w:rsidP="00A86D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D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7</w:t>
            </w:r>
          </w:p>
        </w:tc>
      </w:tr>
    </w:tbl>
    <w:p w14:paraId="48A03955" w14:textId="77777777" w:rsidR="00B92E8E" w:rsidRDefault="00B92E8E" w:rsidP="00B92E8E">
      <w:pPr>
        <w:jc w:val="center"/>
      </w:pPr>
    </w:p>
    <w:p w14:paraId="49F772F5" w14:textId="45C45E86" w:rsidR="00FA537D" w:rsidRDefault="00B92E8E" w:rsidP="00B92E8E">
      <w:pPr>
        <w:jc w:val="center"/>
      </w:pPr>
      <w:r>
        <w:rPr>
          <w:noProof/>
        </w:rPr>
        <w:drawing>
          <wp:inline distT="0" distB="0" distL="0" distR="0" wp14:anchorId="6575322E" wp14:editId="1510E348">
            <wp:extent cx="6677025" cy="2676525"/>
            <wp:effectExtent l="0" t="0" r="9525" b="952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BF23284-520C-1B4E-6399-CCE7A33803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FA537D" w:rsidSect="00EC4C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01889" w14:textId="77777777" w:rsidR="001B1262" w:rsidRDefault="001B1262" w:rsidP="00EC4C77">
      <w:r>
        <w:separator/>
      </w:r>
    </w:p>
  </w:endnote>
  <w:endnote w:type="continuationSeparator" w:id="0">
    <w:p w14:paraId="22228EBC" w14:textId="77777777" w:rsidR="001B1262" w:rsidRDefault="001B1262" w:rsidP="00EC4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8F8DD" w14:textId="77777777" w:rsidR="001B1262" w:rsidRDefault="001B1262" w:rsidP="00EC4C77">
      <w:r>
        <w:separator/>
      </w:r>
    </w:p>
  </w:footnote>
  <w:footnote w:type="continuationSeparator" w:id="0">
    <w:p w14:paraId="2CFC6E85" w14:textId="77777777" w:rsidR="001B1262" w:rsidRDefault="001B1262" w:rsidP="00EC4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E9"/>
    <w:rsid w:val="000126E9"/>
    <w:rsid w:val="001B1262"/>
    <w:rsid w:val="003843C6"/>
    <w:rsid w:val="00A86D60"/>
    <w:rsid w:val="00B65057"/>
    <w:rsid w:val="00B92E8E"/>
    <w:rsid w:val="00E20986"/>
    <w:rsid w:val="00E97787"/>
    <w:rsid w:val="00EC4C77"/>
    <w:rsid w:val="00F564AE"/>
    <w:rsid w:val="00FA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86AF1"/>
  <w15:chartTrackingRefBased/>
  <w15:docId w15:val="{EFDD506E-7208-489E-A215-9F9A07E7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C7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C4C7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5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hh\Documents\WeChat%20Files\wxid_qlotlnk7mso22\FileStorage\File\2022-11\shkl&#36136;&#25511;-2022110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1" i="0" baseline="0">
                <a:latin typeface="Times New Roman" panose="02020603050405020304" pitchFamily="18" charset="0"/>
              </a:rPr>
              <a:t>Standard curve</a:t>
            </a:r>
            <a:endParaRPr lang="zh-CN" altLang="en-US" b="1" i="0" baseline="0">
              <a:latin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1056627199315867"/>
          <c:y val="4.151975950152708E-2"/>
          <c:w val="0.83805656634742176"/>
          <c:h val="0.8416746864975212"/>
        </c:manualLayout>
      </c:layout>
      <c:scatterChart>
        <c:scatterStyle val="lineMarker"/>
        <c:varyColors val="0"/>
        <c:ser>
          <c:idx val="0"/>
          <c:order val="0"/>
          <c:tx>
            <c:v>Ferul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3377578599013553E-3"/>
                  <c:y val="-5.104945364170454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1767x + 4526.9</a:t>
                    </a:r>
                    <a:b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59</a:t>
                    </a:r>
                    <a:endParaRPr lang="en-US" altLang="zh-CN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Q$3:$Q$10</c:f>
              <c:numCache>
                <c:formatCode>General</c:formatCode>
                <c:ptCount val="8"/>
                <c:pt idx="0">
                  <c:v>0.2</c:v>
                </c:pt>
                <c:pt idx="1">
                  <c:v>0.39</c:v>
                </c:pt>
                <c:pt idx="2">
                  <c:v>0.78</c:v>
                </c:pt>
                <c:pt idx="3">
                  <c:v>1.56</c:v>
                </c:pt>
                <c:pt idx="4">
                  <c:v>3.13</c:v>
                </c:pt>
                <c:pt idx="5">
                  <c:v>6.25</c:v>
                </c:pt>
                <c:pt idx="6">
                  <c:v>12.5</c:v>
                </c:pt>
                <c:pt idx="7">
                  <c:v>25</c:v>
                </c:pt>
              </c:numCache>
            </c:numRef>
          </c:xVal>
          <c:yVal>
            <c:numRef>
              <c:f>Sheet2!$R$3:$R$10</c:f>
              <c:numCache>
                <c:formatCode>0_);[Red]\(0\)</c:formatCode>
                <c:ptCount val="8"/>
                <c:pt idx="0">
                  <c:v>3390</c:v>
                </c:pt>
                <c:pt idx="1">
                  <c:v>6098</c:v>
                </c:pt>
                <c:pt idx="2">
                  <c:v>11080</c:v>
                </c:pt>
                <c:pt idx="3">
                  <c:v>22370</c:v>
                </c:pt>
                <c:pt idx="4">
                  <c:v>41470</c:v>
                </c:pt>
                <c:pt idx="5">
                  <c:v>81030</c:v>
                </c:pt>
                <c:pt idx="6">
                  <c:v>165900</c:v>
                </c:pt>
                <c:pt idx="7">
                  <c:v>291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A0D-4C73-AE71-094C16AE6A9B}"/>
            </c:ext>
          </c:extLst>
        </c:ser>
        <c:ser>
          <c:idx val="1"/>
          <c:order val="1"/>
          <c:tx>
            <c:strRef>
              <c:f>Sheet2!$L$11</c:f>
              <c:strCache>
                <c:ptCount val="1"/>
                <c:pt idx="0">
                  <c:v>Emodi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forward val="2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8527303180564231E-2"/>
                  <c:y val="-3.935537241534525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313834x + 217193</a:t>
                    </a:r>
                    <a:b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614</a:t>
                    </a:r>
                    <a:endParaRPr lang="en-US" altLang="zh-CN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Q$14:$Q$18</c:f>
              <c:numCache>
                <c:formatCode>General</c:formatCode>
                <c:ptCount val="5"/>
                <c:pt idx="0">
                  <c:v>0.2</c:v>
                </c:pt>
                <c:pt idx="1">
                  <c:v>0.39</c:v>
                </c:pt>
                <c:pt idx="2">
                  <c:v>0.78</c:v>
                </c:pt>
                <c:pt idx="3">
                  <c:v>1.56</c:v>
                </c:pt>
                <c:pt idx="4">
                  <c:v>3.13</c:v>
                </c:pt>
              </c:numCache>
            </c:numRef>
          </c:xVal>
          <c:yVal>
            <c:numRef>
              <c:f>Sheet2!$R$14:$R$18</c:f>
              <c:numCache>
                <c:formatCode>0_);[Red]\(0\)</c:formatCode>
                <c:ptCount val="5"/>
                <c:pt idx="0">
                  <c:v>182800</c:v>
                </c:pt>
                <c:pt idx="1">
                  <c:v>335600</c:v>
                </c:pt>
                <c:pt idx="2">
                  <c:v>545800</c:v>
                </c:pt>
                <c:pt idx="3">
                  <c:v>769600</c:v>
                </c:pt>
                <c:pt idx="4">
                  <c:v>1154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A0D-4C73-AE71-094C16AE6A9B}"/>
            </c:ext>
          </c:extLst>
        </c:ser>
        <c:ser>
          <c:idx val="2"/>
          <c:order val="2"/>
          <c:tx>
            <c:strRef>
              <c:f>Sheet2!$L$12</c:f>
              <c:strCache>
                <c:ptCount val="1"/>
                <c:pt idx="0">
                  <c:v>Puerarin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63263x + 350123</a:t>
                    </a:r>
                    <a:b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84</a:t>
                    </a:r>
                    <a:endParaRPr lang="en-US" altLang="zh-CN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Q$22:$Q$26</c:f>
              <c:numCache>
                <c:formatCode>General</c:formatCode>
                <c:ptCount val="5"/>
                <c:pt idx="0">
                  <c:v>1.56</c:v>
                </c:pt>
                <c:pt idx="1">
                  <c:v>3.13</c:v>
                </c:pt>
                <c:pt idx="2">
                  <c:v>6.25</c:v>
                </c:pt>
                <c:pt idx="3">
                  <c:v>12.5</c:v>
                </c:pt>
                <c:pt idx="4">
                  <c:v>25</c:v>
                </c:pt>
              </c:numCache>
            </c:numRef>
          </c:xVal>
          <c:yVal>
            <c:numRef>
              <c:f>Sheet2!$R$22:$R$26</c:f>
              <c:numCache>
                <c:formatCode>0_);[Red]\(0\)</c:formatCode>
                <c:ptCount val="5"/>
                <c:pt idx="0">
                  <c:v>452300</c:v>
                </c:pt>
                <c:pt idx="1">
                  <c:v>777800</c:v>
                </c:pt>
                <c:pt idx="2">
                  <c:v>1451000</c:v>
                </c:pt>
                <c:pt idx="3">
                  <c:v>2702000</c:v>
                </c:pt>
                <c:pt idx="4">
                  <c:v>4276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1A0D-4C73-AE71-094C16AE6A9B}"/>
            </c:ext>
          </c:extLst>
        </c:ser>
        <c:ser>
          <c:idx val="3"/>
          <c:order val="3"/>
          <c:tx>
            <c:strRef>
              <c:f>Sheet2!$L$13</c:f>
              <c:strCache>
                <c:ptCount val="1"/>
                <c:pt idx="0">
                  <c:v>Ginsenoside Rg1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2860573502493887E-2"/>
                  <c:y val="-4.098782218914104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95118x + 21612</a:t>
                    </a:r>
                    <a:b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882</a:t>
                    </a:r>
                    <a:endParaRPr lang="en-US" altLang="zh-CN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Q$30:$Q$36</c:f>
              <c:numCache>
                <c:formatCode>General</c:formatCode>
                <c:ptCount val="7"/>
                <c:pt idx="0">
                  <c:v>0.2</c:v>
                </c:pt>
                <c:pt idx="1">
                  <c:v>0.39</c:v>
                </c:pt>
                <c:pt idx="2">
                  <c:v>0.78</c:v>
                </c:pt>
                <c:pt idx="3">
                  <c:v>1.56</c:v>
                </c:pt>
                <c:pt idx="4">
                  <c:v>3.13</c:v>
                </c:pt>
                <c:pt idx="5">
                  <c:v>6.25</c:v>
                </c:pt>
                <c:pt idx="6">
                  <c:v>12.5</c:v>
                </c:pt>
              </c:numCache>
            </c:numRef>
          </c:xVal>
          <c:yVal>
            <c:numRef>
              <c:f>Sheet2!$R$30:$R$36</c:f>
              <c:numCache>
                <c:formatCode>0_);[Red]\(0\)</c:formatCode>
                <c:ptCount val="7"/>
                <c:pt idx="0">
                  <c:v>18640</c:v>
                </c:pt>
                <c:pt idx="1">
                  <c:v>37660</c:v>
                </c:pt>
                <c:pt idx="2">
                  <c:v>75250</c:v>
                </c:pt>
                <c:pt idx="3">
                  <c:v>160900</c:v>
                </c:pt>
                <c:pt idx="4">
                  <c:v>351900</c:v>
                </c:pt>
                <c:pt idx="5">
                  <c:v>705800</c:v>
                </c:pt>
                <c:pt idx="6">
                  <c:v>1161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1A0D-4C73-AE71-094C16AE6A9B}"/>
            </c:ext>
          </c:extLst>
        </c:ser>
        <c:ser>
          <c:idx val="4"/>
          <c:order val="4"/>
          <c:tx>
            <c:strRef>
              <c:f>Sheet2!$L$14</c:f>
              <c:strCache>
                <c:ptCount val="1"/>
                <c:pt idx="0">
                  <c:v>Ginkgolide A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474087389335741"/>
                  <c:y val="-0.1447464510194822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363412x + 13675</a:t>
                    </a:r>
                    <a:b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88</a:t>
                    </a:r>
                    <a:endParaRPr lang="en-US" altLang="zh-CN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Q$40:$Q$46</c:f>
              <c:numCache>
                <c:formatCode>General</c:formatCode>
                <c:ptCount val="7"/>
                <c:pt idx="0">
                  <c:v>0.06</c:v>
                </c:pt>
                <c:pt idx="1">
                  <c:v>0.12</c:v>
                </c:pt>
                <c:pt idx="2">
                  <c:v>0.23</c:v>
                </c:pt>
                <c:pt idx="3">
                  <c:v>0.47</c:v>
                </c:pt>
                <c:pt idx="4">
                  <c:v>0.94</c:v>
                </c:pt>
                <c:pt idx="5">
                  <c:v>1.88</c:v>
                </c:pt>
                <c:pt idx="6">
                  <c:v>3.75</c:v>
                </c:pt>
              </c:numCache>
            </c:numRef>
          </c:xVal>
          <c:yVal>
            <c:numRef>
              <c:f>Sheet2!$R$40:$R$46</c:f>
              <c:numCache>
                <c:formatCode>0_);[Red]\(0\)</c:formatCode>
                <c:ptCount val="7"/>
                <c:pt idx="0">
                  <c:v>25340</c:v>
                </c:pt>
                <c:pt idx="1">
                  <c:v>50330</c:v>
                </c:pt>
                <c:pt idx="2">
                  <c:v>90770</c:v>
                </c:pt>
                <c:pt idx="3">
                  <c:v>183200</c:v>
                </c:pt>
                <c:pt idx="4">
                  <c:v>364500</c:v>
                </c:pt>
                <c:pt idx="5">
                  <c:v>731000</c:v>
                </c:pt>
                <c:pt idx="6">
                  <c:v>1358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1A0D-4C73-AE71-094C16AE6A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3907183"/>
        <c:axId val="1813893871"/>
      </c:scatterChart>
      <c:valAx>
        <c:axId val="18139071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ual Concentration(μg/mL)</a:t>
                </a:r>
                <a:r>
                  <a:rPr lang="en-US" altLang="zh-CN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839471920503524"/>
              <c:y val="0.931198102016607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813893871"/>
        <c:crosses val="autoZero"/>
        <c:crossBetween val="midCat"/>
      </c:valAx>
      <c:valAx>
        <c:axId val="18138938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rea</a:t>
                </a:r>
                <a:r>
                  <a:rPr lang="en-US" altLang="zh-CN" sz="1000" b="0" i="0" u="none" strike="noStrike" baseline="0"/>
                  <a:t> 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1.7673548382209805E-3"/>
              <c:y val="0.444864653112390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0_);[Red]\(0\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181390718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82321946316597827"/>
          <c:y val="0.26660635989977305"/>
          <c:w val="0.15446998810033113"/>
          <c:h val="0.410542110510183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D20A9-75FA-4F63-A903-0B2000A3D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11-12T06:18:00Z</dcterms:created>
  <dcterms:modified xsi:type="dcterms:W3CDTF">2022-11-21T05:01:00Z</dcterms:modified>
</cp:coreProperties>
</file>